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2A0E" w14:textId="21E237E8" w:rsidR="24836F28" w:rsidRDefault="24836F28" w:rsidP="73BB6C09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3BB6C09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7E878735" w14:textId="0DCB6184" w:rsidR="007923BF" w:rsidRDefault="007923BF" w:rsidP="007923B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A.1 </w:t>
      </w:r>
      <w:r w:rsidRPr="007923BF">
        <w:rPr>
          <w:rFonts w:ascii="Times New Roman" w:eastAsia="Times New Roman" w:hAnsi="Times New Roman" w:cs="Times New Roman"/>
          <w:bCs/>
          <w:sz w:val="24"/>
          <w:szCs w:val="24"/>
        </w:rPr>
        <w:t xml:space="preserve">CONSORT 2010 checklist of information </w:t>
      </w:r>
      <w:r w:rsidR="005E4F11">
        <w:rPr>
          <w:rFonts w:ascii="Times New Roman" w:eastAsia="Times New Roman" w:hAnsi="Times New Roman" w:cs="Times New Roman"/>
          <w:bCs/>
          <w:sz w:val="24"/>
          <w:szCs w:val="24"/>
        </w:rPr>
        <w:t>for the</w:t>
      </w:r>
      <w:r w:rsidRPr="007923BF">
        <w:rPr>
          <w:rFonts w:ascii="Times New Roman" w:eastAsia="Times New Roman" w:hAnsi="Times New Roman" w:cs="Times New Roman"/>
          <w:bCs/>
          <w:sz w:val="24"/>
          <w:szCs w:val="24"/>
        </w:rPr>
        <w:t xml:space="preserve"> reporting </w:t>
      </w:r>
      <w:r w:rsidR="005E4F11">
        <w:rPr>
          <w:rFonts w:ascii="Times New Roman" w:eastAsia="Times New Roman" w:hAnsi="Times New Roman" w:cs="Times New Roman"/>
          <w:bCs/>
          <w:sz w:val="24"/>
          <w:szCs w:val="24"/>
        </w:rPr>
        <w:t xml:space="preserve">of </w:t>
      </w:r>
      <w:r w:rsidRPr="007923BF">
        <w:rPr>
          <w:rFonts w:ascii="Times New Roman" w:eastAsia="Times New Roman" w:hAnsi="Times New Roman" w:cs="Times New Roman"/>
          <w:bCs/>
          <w:sz w:val="24"/>
          <w:szCs w:val="24"/>
        </w:rPr>
        <w:t>a pilot trial</w:t>
      </w:r>
    </w:p>
    <w:p w14:paraId="0902CA04" w14:textId="1812E9EB" w:rsidR="00D578F3" w:rsidRPr="00624926" w:rsidRDefault="00D578F3" w:rsidP="00D578F3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15A8D512" wp14:editId="509FA893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>
        <w:rPr>
          <w:rFonts w:ascii="Cambria" w:hAnsi="Cambria"/>
          <w:bCs/>
          <w:sz w:val="32"/>
          <w:szCs w:val="32"/>
        </w:rPr>
        <w:t xml:space="preserve">pilot or feasibility </w:t>
      </w:r>
      <w:r w:rsidRPr="00AE2AE9">
        <w:rPr>
          <w:rFonts w:ascii="Cambria" w:hAnsi="Cambria"/>
          <w:bCs/>
          <w:sz w:val="32"/>
          <w:szCs w:val="32"/>
        </w:rPr>
        <w:t>tria</w:t>
      </w:r>
      <w:r>
        <w:rPr>
          <w:rFonts w:ascii="Cambria" w:hAnsi="Cambria"/>
          <w:bCs/>
          <w:sz w:val="32"/>
          <w:szCs w:val="32"/>
        </w:rPr>
        <w:t>l</w:t>
      </w:r>
      <w:r w:rsidRPr="00AE2AE9">
        <w:rPr>
          <w:rFonts w:ascii="Cambria" w:hAnsi="Cambria"/>
          <w:bCs/>
        </w:rPr>
        <w:t>*</w:t>
      </w:r>
    </w:p>
    <w:p w14:paraId="4B0CB0F4" w14:textId="77777777" w:rsidR="00D578F3" w:rsidRPr="00F33427" w:rsidRDefault="00D578F3" w:rsidP="00D578F3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55"/>
        <w:gridCol w:w="834"/>
        <w:gridCol w:w="7449"/>
        <w:gridCol w:w="1712"/>
      </w:tblGrid>
      <w:tr w:rsidR="00D578F3" w:rsidRPr="00AE2AE9" w14:paraId="1F209DB0" w14:textId="77777777" w:rsidTr="00D578F3">
        <w:tc>
          <w:tcPr>
            <w:tcW w:w="1141" w:type="pct"/>
            <w:shd w:val="clear" w:color="auto" w:fill="C6D9F1"/>
            <w:vAlign w:val="bottom"/>
          </w:tcPr>
          <w:p w14:paraId="40ED4EA4" w14:textId="77777777" w:rsidR="00D578F3" w:rsidRPr="00AE2AE9" w:rsidRDefault="00D578F3" w:rsidP="001F630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322" w:type="pct"/>
            <w:shd w:val="clear" w:color="auto" w:fill="C6D9F1"/>
            <w:vAlign w:val="bottom"/>
          </w:tcPr>
          <w:p w14:paraId="6AEEC6C9" w14:textId="77777777" w:rsidR="00D578F3" w:rsidRPr="00AE2AE9" w:rsidRDefault="00D578F3" w:rsidP="001F630C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2876" w:type="pct"/>
            <w:shd w:val="clear" w:color="auto" w:fill="C6D9F1"/>
            <w:vAlign w:val="bottom"/>
          </w:tcPr>
          <w:p w14:paraId="654D0BB9" w14:textId="77777777" w:rsidR="00D578F3" w:rsidRPr="00AE2AE9" w:rsidRDefault="00D578F3" w:rsidP="001F630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661" w:type="pct"/>
            <w:shd w:val="clear" w:color="auto" w:fill="C6D9F1"/>
            <w:vAlign w:val="bottom"/>
          </w:tcPr>
          <w:p w14:paraId="57C7980A" w14:textId="77777777" w:rsidR="00D578F3" w:rsidRPr="00AE2AE9" w:rsidRDefault="00D578F3" w:rsidP="001F630C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D578F3" w:rsidRPr="00F33427" w14:paraId="6EE9860E" w14:textId="77777777" w:rsidTr="00D578F3">
        <w:tc>
          <w:tcPr>
            <w:tcW w:w="5000" w:type="pct"/>
            <w:gridSpan w:val="4"/>
          </w:tcPr>
          <w:p w14:paraId="414E2B8D" w14:textId="77777777" w:rsidR="00D578F3" w:rsidRPr="00F33427" w:rsidRDefault="00D578F3" w:rsidP="001F63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D578F3" w:rsidRPr="00F33427" w14:paraId="6047DE00" w14:textId="77777777" w:rsidTr="00D578F3">
        <w:tc>
          <w:tcPr>
            <w:tcW w:w="1141" w:type="pct"/>
            <w:vMerge w:val="restart"/>
          </w:tcPr>
          <w:p w14:paraId="0FC8AC0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207BE2B5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2876" w:type="pct"/>
          </w:tcPr>
          <w:p w14:paraId="4BB4F7A5" w14:textId="77777777" w:rsidR="00D578F3" w:rsidRPr="00F37A3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lang w:val="en-CA" w:eastAsia="en-CA"/>
              </w:rPr>
              <w:t>title</w:t>
            </w:r>
          </w:p>
        </w:tc>
        <w:tc>
          <w:tcPr>
            <w:tcW w:w="661" w:type="pct"/>
          </w:tcPr>
          <w:p w14:paraId="788D502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578F3" w:rsidRPr="00F33427" w14:paraId="36FFBC8F" w14:textId="77777777" w:rsidTr="00D578F3">
        <w:tc>
          <w:tcPr>
            <w:tcW w:w="1141" w:type="pct"/>
            <w:vMerge/>
          </w:tcPr>
          <w:p w14:paraId="401C81F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20B1A929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2876" w:type="pct"/>
          </w:tcPr>
          <w:p w14:paraId="5AB33C9F" w14:textId="77777777" w:rsidR="00D578F3" w:rsidRPr="00F37A3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661" w:type="pct"/>
          </w:tcPr>
          <w:p w14:paraId="2929787B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578F3" w:rsidRPr="00F33427" w14:paraId="4B723891" w14:textId="77777777" w:rsidTr="00D578F3">
        <w:tc>
          <w:tcPr>
            <w:tcW w:w="5000" w:type="pct"/>
            <w:gridSpan w:val="4"/>
          </w:tcPr>
          <w:p w14:paraId="0BF1846E" w14:textId="77777777" w:rsidR="00D578F3" w:rsidRPr="00F33427" w:rsidRDefault="00D578F3" w:rsidP="001F63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D578F3" w:rsidRPr="00F33427" w14:paraId="3D1C0112" w14:textId="77777777" w:rsidTr="00D578F3">
        <w:tc>
          <w:tcPr>
            <w:tcW w:w="1141" w:type="pct"/>
            <w:vMerge w:val="restart"/>
          </w:tcPr>
          <w:p w14:paraId="77F0ECE3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322" w:type="pct"/>
          </w:tcPr>
          <w:p w14:paraId="70BCB4FA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2876" w:type="pct"/>
          </w:tcPr>
          <w:p w14:paraId="1277C60C" w14:textId="77777777" w:rsidR="00D578F3" w:rsidRPr="00F81B92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661" w:type="pct"/>
          </w:tcPr>
          <w:p w14:paraId="17F56B24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6</w:t>
            </w:r>
          </w:p>
        </w:tc>
      </w:tr>
      <w:tr w:rsidR="00D578F3" w:rsidRPr="00F33427" w14:paraId="354B9C96" w14:textId="77777777" w:rsidTr="00D578F3">
        <w:trPr>
          <w:trHeight w:val="413"/>
        </w:trPr>
        <w:tc>
          <w:tcPr>
            <w:tcW w:w="1141" w:type="pct"/>
            <w:vMerge/>
          </w:tcPr>
          <w:p w14:paraId="7661E3D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246E497B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2876" w:type="pct"/>
          </w:tcPr>
          <w:p w14:paraId="3605CB2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pecific objectives or research questions for pilot trial</w:t>
            </w:r>
          </w:p>
        </w:tc>
        <w:tc>
          <w:tcPr>
            <w:tcW w:w="661" w:type="pct"/>
          </w:tcPr>
          <w:p w14:paraId="174E637E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D578F3" w:rsidRPr="00F33427" w14:paraId="4067174A" w14:textId="77777777" w:rsidTr="00D578F3">
        <w:tc>
          <w:tcPr>
            <w:tcW w:w="5000" w:type="pct"/>
            <w:gridSpan w:val="4"/>
          </w:tcPr>
          <w:p w14:paraId="30C2E8BB" w14:textId="77777777" w:rsidR="00D578F3" w:rsidRPr="00F33427" w:rsidRDefault="00D578F3" w:rsidP="001F63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D578F3" w:rsidRPr="00F33427" w14:paraId="54C3AFE4" w14:textId="77777777" w:rsidTr="00D578F3">
        <w:tc>
          <w:tcPr>
            <w:tcW w:w="1141" w:type="pct"/>
            <w:vMerge w:val="restart"/>
          </w:tcPr>
          <w:p w14:paraId="4DF5450D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322" w:type="pct"/>
          </w:tcPr>
          <w:p w14:paraId="5566F563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2876" w:type="pct"/>
          </w:tcPr>
          <w:p w14:paraId="69E0C5DB" w14:textId="77777777" w:rsidR="00D578F3" w:rsidRPr="00E82510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661" w:type="pct"/>
          </w:tcPr>
          <w:p w14:paraId="6F135C2A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78F3" w:rsidRPr="00F33427" w14:paraId="12F19238" w14:textId="77777777" w:rsidTr="00D578F3">
        <w:trPr>
          <w:trHeight w:val="305"/>
        </w:trPr>
        <w:tc>
          <w:tcPr>
            <w:tcW w:w="1141" w:type="pct"/>
            <w:vMerge/>
          </w:tcPr>
          <w:p w14:paraId="723FA8C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0F39AF4F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2876" w:type="pct"/>
          </w:tcPr>
          <w:p w14:paraId="3307305C" w14:textId="77777777" w:rsidR="00D578F3" w:rsidRPr="00E82510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661" w:type="pct"/>
          </w:tcPr>
          <w:p w14:paraId="35D6F7EA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78F3" w:rsidRPr="00F33427" w14:paraId="16B3617D" w14:textId="77777777" w:rsidTr="00D578F3">
        <w:tc>
          <w:tcPr>
            <w:tcW w:w="1141" w:type="pct"/>
            <w:vMerge w:val="restart"/>
          </w:tcPr>
          <w:p w14:paraId="58832963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322" w:type="pct"/>
          </w:tcPr>
          <w:p w14:paraId="3AD799E6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2876" w:type="pct"/>
          </w:tcPr>
          <w:p w14:paraId="7C37EBB6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661" w:type="pct"/>
          </w:tcPr>
          <w:p w14:paraId="085A992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78F3" w:rsidRPr="00F33427" w14:paraId="3224E108" w14:textId="77777777" w:rsidTr="00D578F3">
        <w:tc>
          <w:tcPr>
            <w:tcW w:w="1141" w:type="pct"/>
            <w:vMerge/>
          </w:tcPr>
          <w:p w14:paraId="7AAFC1D6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43AC2F3F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2876" w:type="pct"/>
          </w:tcPr>
          <w:p w14:paraId="3F9D4B2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661" w:type="pct"/>
          </w:tcPr>
          <w:p w14:paraId="10589A5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78F3" w:rsidRPr="00F33427" w14:paraId="119B7E7B" w14:textId="77777777" w:rsidTr="00D578F3">
        <w:tc>
          <w:tcPr>
            <w:tcW w:w="1141" w:type="pct"/>
          </w:tcPr>
          <w:p w14:paraId="4BD9ADF2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78F30609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2876" w:type="pct"/>
          </w:tcPr>
          <w:p w14:paraId="1E3B8168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433F8E">
              <w:rPr>
                <w:rFonts w:ascii="Arial" w:hAnsi="Arial" w:cs="Arial"/>
              </w:rPr>
              <w:t>How participants were identified and consented</w:t>
            </w:r>
          </w:p>
        </w:tc>
        <w:tc>
          <w:tcPr>
            <w:tcW w:w="661" w:type="pct"/>
          </w:tcPr>
          <w:p w14:paraId="6BE0294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578F3" w:rsidRPr="00F33427" w14:paraId="1496199C" w14:textId="77777777" w:rsidTr="00D578F3">
        <w:tc>
          <w:tcPr>
            <w:tcW w:w="1141" w:type="pct"/>
          </w:tcPr>
          <w:p w14:paraId="154FDC79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Interventions</w:t>
            </w:r>
          </w:p>
        </w:tc>
        <w:tc>
          <w:tcPr>
            <w:tcW w:w="322" w:type="pct"/>
          </w:tcPr>
          <w:p w14:paraId="33C9D2BE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2876" w:type="pct"/>
          </w:tcPr>
          <w:p w14:paraId="60A6931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661" w:type="pct"/>
          </w:tcPr>
          <w:p w14:paraId="7166ECC4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10</w:t>
            </w:r>
          </w:p>
        </w:tc>
      </w:tr>
      <w:tr w:rsidR="00D578F3" w:rsidRPr="00F33427" w14:paraId="6E3125C5" w14:textId="77777777" w:rsidTr="00D578F3">
        <w:tc>
          <w:tcPr>
            <w:tcW w:w="1141" w:type="pct"/>
            <w:vMerge w:val="restart"/>
          </w:tcPr>
          <w:p w14:paraId="5D6139A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322" w:type="pct"/>
          </w:tcPr>
          <w:p w14:paraId="75ECCC06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2876" w:type="pct"/>
          </w:tcPr>
          <w:p w14:paraId="185BE9A9" w14:textId="77777777" w:rsidR="00D578F3" w:rsidRPr="00CE7542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CE7542">
              <w:rPr>
                <w:rFonts w:ascii="Arial" w:hAnsi="Arial" w:cs="Arial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661" w:type="pct"/>
          </w:tcPr>
          <w:p w14:paraId="191FA607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D578F3" w:rsidRPr="00F33427" w14:paraId="4BAB2F11" w14:textId="77777777" w:rsidTr="00D578F3">
        <w:tc>
          <w:tcPr>
            <w:tcW w:w="1141" w:type="pct"/>
            <w:vMerge/>
          </w:tcPr>
          <w:p w14:paraId="6E82DE7D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2D9E5F37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2876" w:type="pct"/>
            <w:shd w:val="clear" w:color="auto" w:fill="auto"/>
          </w:tcPr>
          <w:p w14:paraId="2FB799EC" w14:textId="77777777" w:rsidR="00D578F3" w:rsidRPr="00CE7542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CE7542">
              <w:rPr>
                <w:rFonts w:ascii="Arial" w:hAnsi="Arial" w:cs="Arial"/>
              </w:rPr>
              <w:t>Any changes to pilot trial assessments or measurements after the pilot trial commenced, with reasons</w:t>
            </w:r>
          </w:p>
        </w:tc>
        <w:tc>
          <w:tcPr>
            <w:tcW w:w="661" w:type="pct"/>
          </w:tcPr>
          <w:p w14:paraId="3198BD84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78F3" w:rsidRPr="00F33427" w14:paraId="74C3CFB3" w14:textId="77777777" w:rsidTr="00D578F3">
        <w:tc>
          <w:tcPr>
            <w:tcW w:w="1141" w:type="pct"/>
          </w:tcPr>
          <w:p w14:paraId="01398F46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183A19B8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2876" w:type="pct"/>
          </w:tcPr>
          <w:p w14:paraId="07F95E8C" w14:textId="77777777" w:rsidR="00D578F3" w:rsidRPr="00F10F4E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F10F4E">
              <w:rPr>
                <w:rFonts w:ascii="Arial" w:hAnsi="Arial" w:cs="Arial"/>
              </w:rPr>
              <w:t>If applicable, prespecified criteria used to judge whether, or how, to proceed with future definitive trial</w:t>
            </w:r>
          </w:p>
        </w:tc>
        <w:tc>
          <w:tcPr>
            <w:tcW w:w="661" w:type="pct"/>
          </w:tcPr>
          <w:p w14:paraId="04ACD068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6D18B4D6" w14:textId="77777777" w:rsidTr="00D578F3">
        <w:tc>
          <w:tcPr>
            <w:tcW w:w="1141" w:type="pct"/>
            <w:vMerge w:val="restart"/>
          </w:tcPr>
          <w:p w14:paraId="17040B24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322" w:type="pct"/>
          </w:tcPr>
          <w:p w14:paraId="112C1EC0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2876" w:type="pct"/>
          </w:tcPr>
          <w:p w14:paraId="64A467D7" w14:textId="77777777" w:rsidR="00D578F3" w:rsidRPr="00C977DC" w:rsidRDefault="00D578F3" w:rsidP="001F630C">
            <w:pPr>
              <w:rPr>
                <w:rFonts w:ascii="Arial" w:hAnsi="Arial" w:cs="Arial"/>
              </w:rPr>
            </w:pPr>
            <w:r w:rsidRPr="00C977DC">
              <w:rPr>
                <w:rFonts w:ascii="Arial" w:hAnsi="Arial" w:cs="Arial"/>
                <w:lang w:val="en-CA" w:eastAsia="en-CA"/>
              </w:rPr>
              <w:t>Rationale for numbers in the pilot trial</w:t>
            </w:r>
          </w:p>
        </w:tc>
        <w:tc>
          <w:tcPr>
            <w:tcW w:w="661" w:type="pct"/>
          </w:tcPr>
          <w:p w14:paraId="123096D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78F3" w:rsidRPr="00F33427" w14:paraId="7725E185" w14:textId="77777777" w:rsidTr="00D578F3">
        <w:tc>
          <w:tcPr>
            <w:tcW w:w="1141" w:type="pct"/>
            <w:vMerge/>
          </w:tcPr>
          <w:p w14:paraId="67DE6F0D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5B57228F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2876" w:type="pct"/>
          </w:tcPr>
          <w:p w14:paraId="38D5A3D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661" w:type="pct"/>
          </w:tcPr>
          <w:p w14:paraId="76FA308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78F3" w:rsidRPr="00F33427" w14:paraId="20C9CE67" w14:textId="77777777" w:rsidTr="00D578F3">
        <w:tc>
          <w:tcPr>
            <w:tcW w:w="1141" w:type="pct"/>
          </w:tcPr>
          <w:p w14:paraId="0349AA06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andomisation:</w:t>
            </w:r>
          </w:p>
        </w:tc>
        <w:tc>
          <w:tcPr>
            <w:tcW w:w="322" w:type="pct"/>
          </w:tcPr>
          <w:p w14:paraId="3C0C61A6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76" w:type="pct"/>
          </w:tcPr>
          <w:p w14:paraId="420B035C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3B8CBA09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</w:tr>
      <w:tr w:rsidR="00D578F3" w:rsidRPr="00F33427" w14:paraId="28936B56" w14:textId="77777777" w:rsidTr="00D578F3">
        <w:tc>
          <w:tcPr>
            <w:tcW w:w="1141" w:type="pct"/>
            <w:vMerge w:val="restart"/>
          </w:tcPr>
          <w:p w14:paraId="790004CE" w14:textId="77777777" w:rsidR="00D578F3" w:rsidRDefault="00D578F3" w:rsidP="001F630C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quence</w:t>
            </w:r>
            <w:r>
              <w:rPr>
                <w:rFonts w:ascii="Arial" w:hAnsi="Arial" w:cs="Arial"/>
              </w:rPr>
              <w:t xml:space="preserve"> </w:t>
            </w:r>
          </w:p>
          <w:p w14:paraId="10C5464E" w14:textId="77777777" w:rsidR="00D578F3" w:rsidRPr="00F33427" w:rsidRDefault="00D578F3" w:rsidP="001F630C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tion</w:t>
            </w:r>
          </w:p>
        </w:tc>
        <w:tc>
          <w:tcPr>
            <w:tcW w:w="322" w:type="pct"/>
          </w:tcPr>
          <w:p w14:paraId="7B26CE5D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2876" w:type="pct"/>
          </w:tcPr>
          <w:p w14:paraId="1AC7B03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661" w:type="pct"/>
          </w:tcPr>
          <w:p w14:paraId="79BED236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705C9C46" w14:textId="77777777" w:rsidTr="00D578F3">
        <w:tc>
          <w:tcPr>
            <w:tcW w:w="1141" w:type="pct"/>
            <w:vMerge/>
          </w:tcPr>
          <w:p w14:paraId="3A8996B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4B66AC9D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2876" w:type="pct"/>
          </w:tcPr>
          <w:p w14:paraId="3CF8D23C" w14:textId="77777777" w:rsidR="00D578F3" w:rsidRPr="0037688C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661" w:type="pct"/>
          </w:tcPr>
          <w:p w14:paraId="30A6216A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6948485A" w14:textId="77777777" w:rsidTr="00D578F3">
        <w:tc>
          <w:tcPr>
            <w:tcW w:w="1141" w:type="pct"/>
          </w:tcPr>
          <w:p w14:paraId="2BE40F2F" w14:textId="77777777" w:rsidR="00D578F3" w:rsidRDefault="00D578F3" w:rsidP="001F630C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llocation</w:t>
            </w:r>
          </w:p>
          <w:p w14:paraId="67274B53" w14:textId="77777777" w:rsidR="00D578F3" w:rsidRDefault="00D578F3" w:rsidP="001F630C">
            <w:pPr>
              <w:ind w:left="540" w:hanging="5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33427">
              <w:rPr>
                <w:rFonts w:ascii="Arial" w:hAnsi="Arial" w:cs="Arial"/>
              </w:rPr>
              <w:t>oncealment</w:t>
            </w:r>
          </w:p>
          <w:p w14:paraId="69819367" w14:textId="77777777" w:rsidR="00D578F3" w:rsidRPr="00F33427" w:rsidRDefault="00D578F3" w:rsidP="001F630C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chanism</w:t>
            </w:r>
          </w:p>
        </w:tc>
        <w:tc>
          <w:tcPr>
            <w:tcW w:w="322" w:type="pct"/>
          </w:tcPr>
          <w:p w14:paraId="2B00D7F8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2876" w:type="pct"/>
          </w:tcPr>
          <w:p w14:paraId="5A6A211B" w14:textId="77777777" w:rsidR="00D578F3" w:rsidRPr="00225DF3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lang w:val="en-CA" w:eastAsia="en-CA"/>
              </w:rPr>
              <w:t>interventions were assigned</w:t>
            </w:r>
          </w:p>
        </w:tc>
        <w:tc>
          <w:tcPr>
            <w:tcW w:w="661" w:type="pct"/>
          </w:tcPr>
          <w:p w14:paraId="3484E4B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43770EC8" w14:textId="77777777" w:rsidTr="00D578F3">
        <w:tc>
          <w:tcPr>
            <w:tcW w:w="1141" w:type="pct"/>
          </w:tcPr>
          <w:p w14:paraId="150CA427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322" w:type="pct"/>
          </w:tcPr>
          <w:p w14:paraId="21021E86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2876" w:type="pct"/>
          </w:tcPr>
          <w:p w14:paraId="6959B08D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661" w:type="pct"/>
          </w:tcPr>
          <w:p w14:paraId="30D7021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578F3" w:rsidRPr="00F33427" w14:paraId="08FF6C3B" w14:textId="77777777" w:rsidTr="00D578F3">
        <w:tc>
          <w:tcPr>
            <w:tcW w:w="1141" w:type="pct"/>
            <w:vMerge w:val="restart"/>
          </w:tcPr>
          <w:p w14:paraId="497EE8D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322" w:type="pct"/>
          </w:tcPr>
          <w:p w14:paraId="24B8812A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2876" w:type="pct"/>
          </w:tcPr>
          <w:p w14:paraId="553FED0B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661" w:type="pct"/>
          </w:tcPr>
          <w:p w14:paraId="10758F19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42214111" w14:textId="77777777" w:rsidTr="00D578F3">
        <w:tc>
          <w:tcPr>
            <w:tcW w:w="1141" w:type="pct"/>
            <w:vMerge/>
          </w:tcPr>
          <w:p w14:paraId="49E7C51C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5B81AD6B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2876" w:type="pct"/>
          </w:tcPr>
          <w:p w14:paraId="18E6D17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661" w:type="pct"/>
          </w:tcPr>
          <w:p w14:paraId="69FDA148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218CA10A" w14:textId="77777777" w:rsidTr="00D578F3">
        <w:tc>
          <w:tcPr>
            <w:tcW w:w="1141" w:type="pct"/>
          </w:tcPr>
          <w:p w14:paraId="10C9F0F6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322" w:type="pct"/>
          </w:tcPr>
          <w:p w14:paraId="2E2DC14B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</w:t>
            </w:r>
          </w:p>
        </w:tc>
        <w:tc>
          <w:tcPr>
            <w:tcW w:w="2876" w:type="pct"/>
          </w:tcPr>
          <w:p w14:paraId="2C5D2F5E" w14:textId="77777777" w:rsidR="00D578F3" w:rsidRPr="00937518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937518">
              <w:rPr>
                <w:rFonts w:ascii="Arial" w:hAnsi="Arial" w:cs="Arial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661" w:type="pct"/>
          </w:tcPr>
          <w:p w14:paraId="0DEEE9D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</w:tr>
      <w:tr w:rsidR="00D578F3" w:rsidRPr="00F33427" w14:paraId="548BAE69" w14:textId="77777777" w:rsidTr="00D578F3">
        <w:tc>
          <w:tcPr>
            <w:tcW w:w="5000" w:type="pct"/>
            <w:gridSpan w:val="4"/>
          </w:tcPr>
          <w:p w14:paraId="2B0AB342" w14:textId="77777777" w:rsidR="00D578F3" w:rsidRPr="00F33427" w:rsidRDefault="00D578F3" w:rsidP="001F63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D578F3" w:rsidRPr="00F33427" w14:paraId="0EE88178" w14:textId="77777777" w:rsidTr="00D578F3">
        <w:tc>
          <w:tcPr>
            <w:tcW w:w="1141" w:type="pct"/>
            <w:vMerge w:val="restart"/>
          </w:tcPr>
          <w:p w14:paraId="0DAEDE4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322" w:type="pct"/>
          </w:tcPr>
          <w:p w14:paraId="0891B4AB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2876" w:type="pct"/>
          </w:tcPr>
          <w:p w14:paraId="58CCAF0E" w14:textId="77777777" w:rsidR="00D578F3" w:rsidRPr="00205B65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205B65">
              <w:rPr>
                <w:rFonts w:ascii="Arial" w:hAnsi="Arial" w:cs="Arial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661" w:type="pct"/>
          </w:tcPr>
          <w:p w14:paraId="3F6488F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D578F3" w:rsidRPr="00F33427" w14:paraId="2FE872B9" w14:textId="77777777" w:rsidTr="00D578F3">
        <w:tc>
          <w:tcPr>
            <w:tcW w:w="1141" w:type="pct"/>
            <w:vMerge/>
          </w:tcPr>
          <w:p w14:paraId="08BBA27A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2154D98B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2876" w:type="pct"/>
          </w:tcPr>
          <w:p w14:paraId="4F2A7E50" w14:textId="77777777" w:rsidR="00D578F3" w:rsidRPr="00B557E8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B557E8">
              <w:rPr>
                <w:rFonts w:ascii="Arial" w:hAnsi="Arial" w:cs="Arial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lang w:val="en-CA" w:eastAsia="en-CA"/>
              </w:rPr>
              <w:t>randomisation, together with reasons</w:t>
            </w:r>
          </w:p>
        </w:tc>
        <w:tc>
          <w:tcPr>
            <w:tcW w:w="661" w:type="pct"/>
          </w:tcPr>
          <w:p w14:paraId="2C3CB495" w14:textId="550D00CD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9C0043">
              <w:rPr>
                <w:rFonts w:ascii="Arial" w:hAnsi="Arial" w:cs="Arial"/>
              </w:rPr>
              <w:t>-17</w:t>
            </w:r>
          </w:p>
        </w:tc>
      </w:tr>
      <w:tr w:rsidR="00D578F3" w:rsidRPr="00F33427" w14:paraId="42DA3B9D" w14:textId="77777777" w:rsidTr="00D578F3">
        <w:tc>
          <w:tcPr>
            <w:tcW w:w="1141" w:type="pct"/>
            <w:vMerge w:val="restart"/>
          </w:tcPr>
          <w:p w14:paraId="0385FEB3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322" w:type="pct"/>
          </w:tcPr>
          <w:p w14:paraId="4688C430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2876" w:type="pct"/>
          </w:tcPr>
          <w:p w14:paraId="07DB30E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661" w:type="pct"/>
          </w:tcPr>
          <w:p w14:paraId="7EEF714B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D578F3" w:rsidRPr="00F33427" w14:paraId="64D54D3B" w14:textId="77777777" w:rsidTr="00D578F3">
        <w:tc>
          <w:tcPr>
            <w:tcW w:w="1141" w:type="pct"/>
            <w:vMerge/>
          </w:tcPr>
          <w:p w14:paraId="492DC92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7C89E1AF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2876" w:type="pct"/>
          </w:tcPr>
          <w:p w14:paraId="50A3E997" w14:textId="77777777" w:rsidR="00D578F3" w:rsidRPr="008B0368" w:rsidRDefault="00D578F3" w:rsidP="001F630C">
            <w:pPr>
              <w:rPr>
                <w:rFonts w:ascii="Arial" w:hAnsi="Arial" w:cs="Arial"/>
              </w:rPr>
            </w:pPr>
            <w:r w:rsidRPr="008B0368">
              <w:rPr>
                <w:rFonts w:ascii="Arial" w:hAnsi="Arial" w:cs="Arial"/>
              </w:rPr>
              <w:t>Why the pilot trial ended or was stopped</w:t>
            </w:r>
          </w:p>
        </w:tc>
        <w:tc>
          <w:tcPr>
            <w:tcW w:w="661" w:type="pct"/>
          </w:tcPr>
          <w:p w14:paraId="3B4518CD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78F3" w:rsidRPr="00F33427" w14:paraId="3358B292" w14:textId="77777777" w:rsidTr="00D578F3">
        <w:tc>
          <w:tcPr>
            <w:tcW w:w="1141" w:type="pct"/>
          </w:tcPr>
          <w:p w14:paraId="6600CBB0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322" w:type="pct"/>
          </w:tcPr>
          <w:p w14:paraId="4793176C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2876" w:type="pct"/>
          </w:tcPr>
          <w:p w14:paraId="70F6671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661" w:type="pct"/>
          </w:tcPr>
          <w:p w14:paraId="37DCF967" w14:textId="6EE49262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in text</w:t>
            </w:r>
          </w:p>
        </w:tc>
      </w:tr>
      <w:tr w:rsidR="00D578F3" w:rsidRPr="00F33427" w14:paraId="3D0474CD" w14:textId="77777777" w:rsidTr="00D578F3">
        <w:tc>
          <w:tcPr>
            <w:tcW w:w="1141" w:type="pct"/>
          </w:tcPr>
          <w:p w14:paraId="6CC74FD2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Numbers analysed</w:t>
            </w:r>
          </w:p>
        </w:tc>
        <w:tc>
          <w:tcPr>
            <w:tcW w:w="322" w:type="pct"/>
          </w:tcPr>
          <w:p w14:paraId="354E21C0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2876" w:type="pct"/>
          </w:tcPr>
          <w:p w14:paraId="1171A356" w14:textId="77777777" w:rsidR="00D578F3" w:rsidRPr="009E1E66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9E1E66">
              <w:rPr>
                <w:rFonts w:ascii="Arial" w:hAnsi="Arial" w:cs="Arial"/>
              </w:rPr>
              <w:t>For each objective, number of participants (denominator)</w:t>
            </w:r>
            <w:r>
              <w:rPr>
                <w:rFonts w:ascii="Arial" w:hAnsi="Arial" w:cs="Arial"/>
              </w:rPr>
              <w:t xml:space="preserve"> </w:t>
            </w:r>
            <w:r w:rsidRPr="009E1E66">
              <w:rPr>
                <w:rFonts w:ascii="Arial" w:hAnsi="Arial" w:cs="Arial"/>
              </w:rPr>
              <w:t>included in each analysis. If relevant, these numbers</w:t>
            </w:r>
          </w:p>
          <w:p w14:paraId="4F93D2E3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9E1E66">
              <w:rPr>
                <w:rFonts w:ascii="Arial" w:hAnsi="Arial" w:cs="Arial"/>
              </w:rPr>
              <w:t>should be by randomised group</w:t>
            </w:r>
          </w:p>
        </w:tc>
        <w:tc>
          <w:tcPr>
            <w:tcW w:w="661" w:type="pct"/>
          </w:tcPr>
          <w:p w14:paraId="750E3497" w14:textId="2BCC3EF8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</w:t>
            </w:r>
            <w:r w:rsidR="003006B5">
              <w:rPr>
                <w:rFonts w:ascii="Arial" w:hAnsi="Arial" w:cs="Arial"/>
              </w:rPr>
              <w:t>2</w:t>
            </w:r>
          </w:p>
        </w:tc>
      </w:tr>
      <w:tr w:rsidR="00D578F3" w:rsidRPr="00F33427" w14:paraId="24FF3B28" w14:textId="77777777" w:rsidTr="00D578F3">
        <w:tc>
          <w:tcPr>
            <w:tcW w:w="1141" w:type="pct"/>
          </w:tcPr>
          <w:p w14:paraId="6F019E5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322" w:type="pct"/>
          </w:tcPr>
          <w:p w14:paraId="2C24161F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</w:t>
            </w:r>
          </w:p>
        </w:tc>
        <w:tc>
          <w:tcPr>
            <w:tcW w:w="2876" w:type="pct"/>
          </w:tcPr>
          <w:p w14:paraId="7F7164D2" w14:textId="77777777" w:rsidR="00D578F3" w:rsidRPr="00826990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826990">
              <w:rPr>
                <w:rFonts w:ascii="Arial" w:hAnsi="Arial" w:cs="Arial"/>
              </w:rPr>
              <w:t>For each objective, results including expressions of</w:t>
            </w:r>
            <w:r>
              <w:rPr>
                <w:rFonts w:ascii="Arial" w:hAnsi="Arial" w:cs="Arial"/>
              </w:rPr>
              <w:t xml:space="preserve"> </w:t>
            </w:r>
            <w:r w:rsidRPr="00826990">
              <w:rPr>
                <w:rFonts w:ascii="Arial" w:hAnsi="Arial" w:cs="Arial"/>
              </w:rPr>
              <w:t>uncertainty (such as 95% confidence interval) for any</w:t>
            </w:r>
          </w:p>
          <w:p w14:paraId="3C35CA05" w14:textId="77777777" w:rsidR="00D578F3" w:rsidRPr="00F3342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826990">
              <w:rPr>
                <w:rFonts w:ascii="Arial" w:hAnsi="Arial" w:cs="Arial"/>
              </w:rPr>
              <w:t>estimates. If relevant, these results should be by</w:t>
            </w:r>
            <w:r>
              <w:rPr>
                <w:rFonts w:ascii="Arial" w:hAnsi="Arial" w:cs="Arial"/>
              </w:rPr>
              <w:t xml:space="preserve"> </w:t>
            </w:r>
            <w:r w:rsidRPr="00826990">
              <w:rPr>
                <w:rFonts w:ascii="Arial" w:hAnsi="Arial" w:cs="Arial"/>
              </w:rPr>
              <w:t>randomised group</w:t>
            </w:r>
          </w:p>
        </w:tc>
        <w:tc>
          <w:tcPr>
            <w:tcW w:w="661" w:type="pct"/>
          </w:tcPr>
          <w:p w14:paraId="7693F3DC" w14:textId="3866308D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006B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2</w:t>
            </w:r>
            <w:r w:rsidR="003006B5">
              <w:rPr>
                <w:rFonts w:ascii="Arial" w:hAnsi="Arial" w:cs="Arial"/>
              </w:rPr>
              <w:t>2</w:t>
            </w:r>
          </w:p>
        </w:tc>
      </w:tr>
      <w:tr w:rsidR="00D578F3" w:rsidRPr="00F33427" w14:paraId="04678E1D" w14:textId="77777777" w:rsidTr="00D578F3">
        <w:tc>
          <w:tcPr>
            <w:tcW w:w="1141" w:type="pct"/>
          </w:tcPr>
          <w:p w14:paraId="6E8D274C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322" w:type="pct"/>
          </w:tcPr>
          <w:p w14:paraId="38299089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2876" w:type="pct"/>
          </w:tcPr>
          <w:p w14:paraId="2D9AB069" w14:textId="77777777" w:rsidR="00D578F3" w:rsidRPr="00F3342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C05DB">
              <w:rPr>
                <w:rFonts w:ascii="Arial" w:hAnsi="Arial" w:cs="Arial"/>
              </w:rPr>
              <w:t>Results of any other analyses performed that could be</w:t>
            </w:r>
            <w:r>
              <w:rPr>
                <w:rFonts w:ascii="Arial" w:hAnsi="Arial" w:cs="Arial"/>
              </w:rPr>
              <w:t xml:space="preserve"> </w:t>
            </w:r>
            <w:r w:rsidRPr="00EC05DB">
              <w:rPr>
                <w:rFonts w:ascii="Arial" w:hAnsi="Arial" w:cs="Arial"/>
              </w:rPr>
              <w:t>used to inform the future definitive trial</w:t>
            </w:r>
          </w:p>
        </w:tc>
        <w:tc>
          <w:tcPr>
            <w:tcW w:w="661" w:type="pct"/>
          </w:tcPr>
          <w:p w14:paraId="226E816A" w14:textId="2E35844D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006B5">
              <w:rPr>
                <w:rFonts w:ascii="Arial" w:hAnsi="Arial" w:cs="Arial"/>
              </w:rPr>
              <w:t>9</w:t>
            </w:r>
          </w:p>
        </w:tc>
      </w:tr>
      <w:tr w:rsidR="00D578F3" w:rsidRPr="00F33427" w14:paraId="6D751481" w14:textId="77777777" w:rsidTr="00D578F3">
        <w:tc>
          <w:tcPr>
            <w:tcW w:w="1141" w:type="pct"/>
          </w:tcPr>
          <w:p w14:paraId="13C39068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322" w:type="pct"/>
          </w:tcPr>
          <w:p w14:paraId="50879D27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2876" w:type="pct"/>
          </w:tcPr>
          <w:p w14:paraId="7DA4C3EC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ll important</w:t>
            </w:r>
            <w:proofErr w:type="spellEnd"/>
            <w:r w:rsidRPr="00F33427">
              <w:rPr>
                <w:rFonts w:ascii="Arial" w:hAnsi="Arial" w:cs="Arial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661" w:type="pct"/>
          </w:tcPr>
          <w:p w14:paraId="34FD1E02" w14:textId="09120963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="001B17D2">
              <w:rPr>
                <w:rFonts w:ascii="Arial" w:hAnsi="Arial" w:cs="Arial"/>
              </w:rPr>
              <w:t>-28</w:t>
            </w:r>
          </w:p>
        </w:tc>
      </w:tr>
      <w:tr w:rsidR="00D578F3" w:rsidRPr="00F33427" w14:paraId="7DD8C766" w14:textId="77777777" w:rsidTr="00D578F3">
        <w:tc>
          <w:tcPr>
            <w:tcW w:w="1141" w:type="pct"/>
          </w:tcPr>
          <w:p w14:paraId="3FA09AA4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0F595023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2876" w:type="pct"/>
          </w:tcPr>
          <w:p w14:paraId="7063F7EC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AC36A6">
              <w:rPr>
                <w:rFonts w:ascii="Arial" w:hAnsi="Arial" w:cs="Arial"/>
              </w:rPr>
              <w:t>If relevant, other important unintended consequences</w:t>
            </w:r>
          </w:p>
        </w:tc>
        <w:tc>
          <w:tcPr>
            <w:tcW w:w="661" w:type="pct"/>
          </w:tcPr>
          <w:p w14:paraId="462B153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78F3" w:rsidRPr="00F33427" w14:paraId="77AEF809" w14:textId="77777777" w:rsidTr="00D578F3">
        <w:tc>
          <w:tcPr>
            <w:tcW w:w="5000" w:type="pct"/>
            <w:gridSpan w:val="4"/>
          </w:tcPr>
          <w:p w14:paraId="006682A7" w14:textId="77777777" w:rsidR="00D578F3" w:rsidRPr="00F33427" w:rsidRDefault="00D578F3" w:rsidP="001F63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D578F3" w:rsidRPr="00F33427" w14:paraId="29C6E567" w14:textId="77777777" w:rsidTr="00D578F3">
        <w:tc>
          <w:tcPr>
            <w:tcW w:w="1141" w:type="pct"/>
          </w:tcPr>
          <w:p w14:paraId="0E6E7A65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322" w:type="pct"/>
          </w:tcPr>
          <w:p w14:paraId="3F5A1FA0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2876" w:type="pct"/>
          </w:tcPr>
          <w:p w14:paraId="7F7C1A08" w14:textId="77777777" w:rsidR="00D578F3" w:rsidRPr="00F3342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063A45">
              <w:rPr>
                <w:rFonts w:ascii="Arial" w:hAnsi="Arial" w:cs="Arial"/>
              </w:rPr>
              <w:t>Pilot trial limitations, addressing sources of potential bias</w:t>
            </w:r>
            <w:r>
              <w:rPr>
                <w:rFonts w:ascii="Arial" w:hAnsi="Arial" w:cs="Arial"/>
              </w:rPr>
              <w:t xml:space="preserve"> </w:t>
            </w:r>
            <w:r w:rsidRPr="00063A45">
              <w:rPr>
                <w:rFonts w:ascii="Arial" w:hAnsi="Arial" w:cs="Arial"/>
              </w:rPr>
              <w:t>and remaining uncertainty about feasibility</w:t>
            </w:r>
          </w:p>
        </w:tc>
        <w:tc>
          <w:tcPr>
            <w:tcW w:w="661" w:type="pct"/>
          </w:tcPr>
          <w:p w14:paraId="56FFAE19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6</w:t>
            </w:r>
          </w:p>
        </w:tc>
      </w:tr>
      <w:tr w:rsidR="00D578F3" w:rsidRPr="00F33427" w14:paraId="729D3D7E" w14:textId="77777777" w:rsidTr="00D578F3">
        <w:tc>
          <w:tcPr>
            <w:tcW w:w="1141" w:type="pct"/>
          </w:tcPr>
          <w:p w14:paraId="4E5B5E9C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</w:t>
            </w:r>
          </w:p>
        </w:tc>
        <w:tc>
          <w:tcPr>
            <w:tcW w:w="322" w:type="pct"/>
          </w:tcPr>
          <w:p w14:paraId="2249575F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2876" w:type="pct"/>
          </w:tcPr>
          <w:p w14:paraId="72A9A309" w14:textId="77777777" w:rsidR="00D578F3" w:rsidRPr="00F3342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85478A">
              <w:rPr>
                <w:rFonts w:ascii="Arial" w:hAnsi="Arial" w:cs="Arial"/>
              </w:rPr>
              <w:t>Generalisability (applicability) of pilot trial methods and</w:t>
            </w:r>
            <w:r>
              <w:rPr>
                <w:rFonts w:ascii="Arial" w:hAnsi="Arial" w:cs="Arial"/>
              </w:rPr>
              <w:t xml:space="preserve"> </w:t>
            </w:r>
            <w:r w:rsidRPr="0085478A">
              <w:rPr>
                <w:rFonts w:ascii="Arial" w:hAnsi="Arial" w:cs="Arial"/>
              </w:rPr>
              <w:t>findings to future definitive trial and other studies</w:t>
            </w:r>
          </w:p>
        </w:tc>
        <w:tc>
          <w:tcPr>
            <w:tcW w:w="661" w:type="pct"/>
          </w:tcPr>
          <w:p w14:paraId="70E09411" w14:textId="0345E4AA" w:rsidR="00D578F3" w:rsidRPr="00F33427" w:rsidRDefault="00992A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28</w:t>
            </w:r>
          </w:p>
        </w:tc>
      </w:tr>
      <w:tr w:rsidR="00D578F3" w:rsidRPr="00F33427" w14:paraId="638084F0" w14:textId="77777777" w:rsidTr="00D578F3">
        <w:tc>
          <w:tcPr>
            <w:tcW w:w="1141" w:type="pct"/>
          </w:tcPr>
          <w:p w14:paraId="154D0B94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322" w:type="pct"/>
          </w:tcPr>
          <w:p w14:paraId="47C1E988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2876" w:type="pct"/>
          </w:tcPr>
          <w:p w14:paraId="7528EC28" w14:textId="77777777" w:rsidR="00D578F3" w:rsidRPr="00BF0B09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BF0B09">
              <w:rPr>
                <w:rFonts w:ascii="Arial" w:hAnsi="Arial" w:cs="Arial"/>
              </w:rPr>
              <w:t>Interpretation consistent with pilot trial objectives and</w:t>
            </w:r>
            <w:r>
              <w:rPr>
                <w:rFonts w:ascii="Arial" w:hAnsi="Arial" w:cs="Arial"/>
              </w:rPr>
              <w:t xml:space="preserve"> </w:t>
            </w:r>
            <w:r w:rsidRPr="00BF0B09">
              <w:rPr>
                <w:rFonts w:ascii="Arial" w:hAnsi="Arial" w:cs="Arial"/>
              </w:rPr>
              <w:t>findings, balancing potential benefits and harms, and</w:t>
            </w:r>
          </w:p>
          <w:p w14:paraId="3DF8ADF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BF0B09">
              <w:rPr>
                <w:rFonts w:ascii="Arial" w:hAnsi="Arial" w:cs="Arial"/>
              </w:rPr>
              <w:t>considering other relevant evidence</w:t>
            </w:r>
          </w:p>
        </w:tc>
        <w:tc>
          <w:tcPr>
            <w:tcW w:w="661" w:type="pct"/>
          </w:tcPr>
          <w:p w14:paraId="0837E608" w14:textId="074B57CE" w:rsidR="00D578F3" w:rsidRPr="00F33427" w:rsidRDefault="00992A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26</w:t>
            </w:r>
          </w:p>
        </w:tc>
      </w:tr>
      <w:tr w:rsidR="00D578F3" w:rsidRPr="00F33427" w14:paraId="4DA36E0E" w14:textId="77777777" w:rsidTr="00D578F3">
        <w:tc>
          <w:tcPr>
            <w:tcW w:w="1141" w:type="pct"/>
          </w:tcPr>
          <w:p w14:paraId="5478E8B1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3D83B1A8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a</w:t>
            </w:r>
          </w:p>
        </w:tc>
        <w:tc>
          <w:tcPr>
            <w:tcW w:w="2876" w:type="pct"/>
          </w:tcPr>
          <w:p w14:paraId="00434E54" w14:textId="77777777" w:rsidR="00D578F3" w:rsidRPr="00BF0B09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B06F7A">
              <w:rPr>
                <w:rFonts w:ascii="Arial" w:hAnsi="Arial" w:cs="Arial"/>
              </w:rPr>
              <w:t>Implications for progression from pilot to future definitive</w:t>
            </w:r>
            <w:r>
              <w:rPr>
                <w:rFonts w:ascii="Arial" w:hAnsi="Arial" w:cs="Arial"/>
              </w:rPr>
              <w:t xml:space="preserve"> </w:t>
            </w:r>
            <w:r w:rsidRPr="00B06F7A">
              <w:rPr>
                <w:rFonts w:ascii="Arial" w:hAnsi="Arial" w:cs="Arial"/>
              </w:rPr>
              <w:t>trial, including any proposed amendments</w:t>
            </w:r>
          </w:p>
        </w:tc>
        <w:tc>
          <w:tcPr>
            <w:tcW w:w="661" w:type="pct"/>
          </w:tcPr>
          <w:p w14:paraId="3120AD41" w14:textId="33769AA7" w:rsidR="00D578F3" w:rsidRPr="00F33427" w:rsidRDefault="00992A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28</w:t>
            </w:r>
          </w:p>
        </w:tc>
      </w:tr>
      <w:tr w:rsidR="00D578F3" w:rsidRPr="00F33427" w14:paraId="751A7262" w14:textId="77777777" w:rsidTr="00D578F3">
        <w:tc>
          <w:tcPr>
            <w:tcW w:w="4339" w:type="pct"/>
            <w:gridSpan w:val="3"/>
          </w:tcPr>
          <w:p w14:paraId="11C1F657" w14:textId="77777777" w:rsidR="00D578F3" w:rsidRPr="00F33427" w:rsidRDefault="00D578F3" w:rsidP="001F63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661" w:type="pct"/>
          </w:tcPr>
          <w:p w14:paraId="5914269E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</w:tr>
      <w:tr w:rsidR="00D578F3" w:rsidRPr="00F33427" w14:paraId="107BA54A" w14:textId="77777777" w:rsidTr="00D578F3">
        <w:tc>
          <w:tcPr>
            <w:tcW w:w="1141" w:type="pct"/>
          </w:tcPr>
          <w:p w14:paraId="12A30487" w14:textId="77777777" w:rsidR="00D578F3" w:rsidRPr="00F33427" w:rsidRDefault="00D578F3" w:rsidP="001F630C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322" w:type="pct"/>
          </w:tcPr>
          <w:p w14:paraId="12F16A50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2876" w:type="pct"/>
          </w:tcPr>
          <w:p w14:paraId="52884C8A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D350A3">
              <w:rPr>
                <w:rFonts w:ascii="Arial" w:hAnsi="Arial" w:cs="Arial"/>
              </w:rPr>
              <w:t>Registration number for pilot trial and name of trial registry</w:t>
            </w:r>
          </w:p>
        </w:tc>
        <w:tc>
          <w:tcPr>
            <w:tcW w:w="661" w:type="pct"/>
          </w:tcPr>
          <w:p w14:paraId="51ED1CEE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78F3" w:rsidRPr="00F33427" w14:paraId="208120D4" w14:textId="77777777" w:rsidTr="00D578F3">
        <w:tc>
          <w:tcPr>
            <w:tcW w:w="1141" w:type="pct"/>
          </w:tcPr>
          <w:p w14:paraId="7280BEA7" w14:textId="77777777" w:rsidR="00D578F3" w:rsidRPr="00F33427" w:rsidRDefault="00D578F3" w:rsidP="001F630C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322" w:type="pct"/>
          </w:tcPr>
          <w:p w14:paraId="501F0467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2876" w:type="pct"/>
          </w:tcPr>
          <w:p w14:paraId="50F8C772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 w:rsidRPr="000420B5">
              <w:rPr>
                <w:rFonts w:ascii="Arial" w:hAnsi="Arial" w:cs="Arial"/>
              </w:rPr>
              <w:t>Where the pilot trial protocol can be accessed, if available</w:t>
            </w:r>
          </w:p>
        </w:tc>
        <w:tc>
          <w:tcPr>
            <w:tcW w:w="661" w:type="pct"/>
          </w:tcPr>
          <w:p w14:paraId="73084D0F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ublished</w:t>
            </w:r>
          </w:p>
        </w:tc>
      </w:tr>
      <w:tr w:rsidR="00D578F3" w:rsidRPr="00F33427" w14:paraId="5AB3C6BB" w14:textId="77777777" w:rsidTr="00D578F3">
        <w:tc>
          <w:tcPr>
            <w:tcW w:w="1141" w:type="pct"/>
          </w:tcPr>
          <w:p w14:paraId="14D5198B" w14:textId="77777777" w:rsidR="00D578F3" w:rsidRPr="00F33427" w:rsidRDefault="00D578F3" w:rsidP="001F630C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322" w:type="pct"/>
          </w:tcPr>
          <w:p w14:paraId="4E41A9A2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2876" w:type="pct"/>
          </w:tcPr>
          <w:p w14:paraId="48159846" w14:textId="77777777" w:rsidR="00D578F3" w:rsidRPr="00F33427" w:rsidRDefault="00D578F3" w:rsidP="001F630C">
            <w:pPr>
              <w:rPr>
                <w:rFonts w:ascii="Arial" w:hAnsi="Arial" w:cs="Arial"/>
                <w:lang w:val="en-CA"/>
              </w:rPr>
            </w:pPr>
            <w:r w:rsidRPr="00F33427">
              <w:rPr>
                <w:rFonts w:ascii="Arial" w:hAnsi="Arial" w:cs="Arial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661" w:type="pct"/>
          </w:tcPr>
          <w:p w14:paraId="7F7F88E5" w14:textId="58420C95" w:rsidR="00D578F3" w:rsidRPr="00F33427" w:rsidRDefault="00992A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578F3" w:rsidRPr="00F33427" w14:paraId="57462039" w14:textId="77777777" w:rsidTr="00D578F3">
        <w:tc>
          <w:tcPr>
            <w:tcW w:w="1141" w:type="pct"/>
          </w:tcPr>
          <w:p w14:paraId="3DDBD26B" w14:textId="77777777" w:rsidR="00D578F3" w:rsidRPr="00F33427" w:rsidRDefault="00D578F3" w:rsidP="001F630C">
            <w:pPr>
              <w:rPr>
                <w:rFonts w:ascii="Arial" w:hAnsi="Arial" w:cs="Arial"/>
              </w:rPr>
            </w:pPr>
          </w:p>
        </w:tc>
        <w:tc>
          <w:tcPr>
            <w:tcW w:w="322" w:type="pct"/>
          </w:tcPr>
          <w:p w14:paraId="35242E96" w14:textId="77777777" w:rsidR="00D578F3" w:rsidRPr="00F33427" w:rsidRDefault="00D578F3" w:rsidP="001F63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876" w:type="pct"/>
          </w:tcPr>
          <w:p w14:paraId="481BF08E" w14:textId="77777777" w:rsidR="00D578F3" w:rsidRPr="00F33427" w:rsidRDefault="00D578F3" w:rsidP="001F630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C96F39">
              <w:rPr>
                <w:rFonts w:ascii="Arial" w:hAnsi="Arial" w:cs="Arial"/>
              </w:rPr>
              <w:t>Ethical approval or approval by research review committee,</w:t>
            </w:r>
            <w:r>
              <w:rPr>
                <w:rFonts w:ascii="Arial" w:hAnsi="Arial" w:cs="Arial"/>
              </w:rPr>
              <w:t xml:space="preserve"> </w:t>
            </w:r>
            <w:r w:rsidRPr="00C96F39">
              <w:rPr>
                <w:rFonts w:ascii="Arial" w:hAnsi="Arial" w:cs="Arial"/>
              </w:rPr>
              <w:t>confirmed with reference number</w:t>
            </w:r>
          </w:p>
        </w:tc>
        <w:tc>
          <w:tcPr>
            <w:tcW w:w="661" w:type="pct"/>
          </w:tcPr>
          <w:p w14:paraId="72E85D09" w14:textId="77777777" w:rsidR="00D578F3" w:rsidRPr="00F33427" w:rsidRDefault="00D578F3" w:rsidP="001F63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</w:tbl>
    <w:p w14:paraId="384F1196" w14:textId="77777777" w:rsidR="00D578F3" w:rsidRPr="001E6065" w:rsidRDefault="00D578F3" w:rsidP="00D578F3">
      <w:pPr>
        <w:pStyle w:val="TableNote"/>
        <w:tabs>
          <w:tab w:val="left" w:pos="4830"/>
        </w:tabs>
        <w:rPr>
          <w:sz w:val="8"/>
          <w:szCs w:val="8"/>
        </w:rPr>
      </w:pPr>
    </w:p>
    <w:p w14:paraId="4C626A07" w14:textId="77777777" w:rsidR="00D578F3" w:rsidRDefault="00D578F3" w:rsidP="00D578F3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768A73C5" w14:textId="77777777" w:rsidR="00D578F3" w:rsidRPr="00F33427" w:rsidRDefault="00D578F3" w:rsidP="00D578F3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p w14:paraId="6C189242" w14:textId="77777777" w:rsidR="007923BF" w:rsidRPr="007923BF" w:rsidRDefault="007923BF" w:rsidP="007923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0E2F23" w14:textId="77777777" w:rsidR="00D578F3" w:rsidRDefault="00D578F3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5AA20CB6" w14:textId="57DB3F09" w:rsidR="00BC1771" w:rsidRPr="00BC1771" w:rsidRDefault="00BC1771" w:rsidP="73BB6C09">
      <w:pPr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73BB6C09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Table </w:t>
      </w:r>
      <w:r w:rsidR="09FA7C27" w:rsidRPr="73BB6C09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A.</w:t>
      </w:r>
      <w:r w:rsidR="007923BF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2</w:t>
      </w:r>
      <w:r w:rsidRPr="73BB6C09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73BB6C09">
        <w:rPr>
          <w:rFonts w:ascii="Times New Roman" w:eastAsia="Times New Roman" w:hAnsi="Times New Roman" w:cs="Times New Roman"/>
          <w:sz w:val="24"/>
          <w:szCs w:val="24"/>
          <w:lang w:bidi="en-US"/>
        </w:rPr>
        <w:t>ISI, PHQ-9, GAD-7 and WSAS marginal linear model fixed effect estimates.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3"/>
        <w:gridCol w:w="2872"/>
        <w:gridCol w:w="1628"/>
        <w:gridCol w:w="1506"/>
        <w:gridCol w:w="4101"/>
      </w:tblGrid>
      <w:tr w:rsidR="00BC1771" w:rsidRPr="00BC1771" w14:paraId="27B6C5EF" w14:textId="77777777" w:rsidTr="73BB6C09">
        <w:trPr>
          <w:trHeight w:val="288"/>
          <w:jc w:val="right"/>
        </w:trPr>
        <w:tc>
          <w:tcPr>
            <w:tcW w:w="1101" w:type="pct"/>
            <w:vAlign w:val="center"/>
            <w:hideMark/>
          </w:tcPr>
          <w:p w14:paraId="15CE7644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108" w:type="pct"/>
            <w:vAlign w:val="center"/>
            <w:hideMark/>
          </w:tcPr>
          <w:p w14:paraId="2C9BC182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628" w:type="pct"/>
            <w:vAlign w:val="center"/>
            <w:hideMark/>
          </w:tcPr>
          <w:p w14:paraId="6E5B518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581" w:type="pct"/>
            <w:hideMark/>
          </w:tcPr>
          <w:p w14:paraId="40543FF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 b</w:t>
            </w:r>
          </w:p>
        </w:tc>
        <w:tc>
          <w:tcPr>
            <w:tcW w:w="1582" w:type="pct"/>
            <w:hideMark/>
          </w:tcPr>
          <w:p w14:paraId="7B2724AC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BC1771" w:rsidRPr="00BC1771" w14:paraId="5F25FE76" w14:textId="77777777" w:rsidTr="73BB6C09">
        <w:trPr>
          <w:trHeight w:val="288"/>
          <w:jc w:val="right"/>
        </w:trPr>
        <w:tc>
          <w:tcPr>
            <w:tcW w:w="1101" w:type="pct"/>
            <w:vMerge w:val="restart"/>
            <w:vAlign w:val="center"/>
            <w:hideMark/>
          </w:tcPr>
          <w:p w14:paraId="29D42796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I</w:t>
            </w:r>
          </w:p>
        </w:tc>
        <w:tc>
          <w:tcPr>
            <w:tcW w:w="1108" w:type="pct"/>
            <w:vAlign w:val="center"/>
            <w:hideMark/>
          </w:tcPr>
          <w:p w14:paraId="4AFF5D17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628" w:type="pct"/>
            <w:vAlign w:val="center"/>
            <w:hideMark/>
          </w:tcPr>
          <w:p w14:paraId="41A30CA7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581" w:type="pct"/>
            <w:hideMark/>
          </w:tcPr>
          <w:p w14:paraId="27293F95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582" w:type="pct"/>
            <w:hideMark/>
          </w:tcPr>
          <w:p w14:paraId="7478F398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1, 20.5***</w:t>
            </w:r>
          </w:p>
        </w:tc>
      </w:tr>
      <w:tr w:rsidR="00BC1771" w:rsidRPr="00BC1771" w14:paraId="18E6D5B5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4F9FD29A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415F40B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2</w:t>
            </w:r>
          </w:p>
        </w:tc>
        <w:tc>
          <w:tcPr>
            <w:tcW w:w="628" w:type="pct"/>
            <w:vAlign w:val="center"/>
            <w:hideMark/>
          </w:tcPr>
          <w:p w14:paraId="7E41FC4C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581" w:type="pct"/>
            <w:hideMark/>
          </w:tcPr>
          <w:p w14:paraId="4478F7AE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82" w:type="pct"/>
            <w:hideMark/>
          </w:tcPr>
          <w:p w14:paraId="6FC2A2A7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4, 18.7*</w:t>
            </w:r>
          </w:p>
        </w:tc>
      </w:tr>
      <w:tr w:rsidR="00BC1771" w:rsidRPr="00BC1771" w14:paraId="26A7DCE6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6AA1501A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498ADCFF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3</w:t>
            </w:r>
          </w:p>
        </w:tc>
        <w:tc>
          <w:tcPr>
            <w:tcW w:w="628" w:type="pct"/>
            <w:vAlign w:val="center"/>
            <w:hideMark/>
          </w:tcPr>
          <w:p w14:paraId="6F4CFD86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8</w:t>
            </w:r>
          </w:p>
        </w:tc>
        <w:tc>
          <w:tcPr>
            <w:tcW w:w="581" w:type="pct"/>
            <w:hideMark/>
          </w:tcPr>
          <w:p w14:paraId="77A6E42E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82" w:type="pct"/>
            <w:hideMark/>
          </w:tcPr>
          <w:p w14:paraId="588CA522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9, 17.3***</w:t>
            </w:r>
          </w:p>
        </w:tc>
      </w:tr>
      <w:tr w:rsidR="00BC1771" w:rsidRPr="00BC1771" w14:paraId="0C75FB0F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10D22B57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69D55C87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4</w:t>
            </w:r>
          </w:p>
        </w:tc>
        <w:tc>
          <w:tcPr>
            <w:tcW w:w="628" w:type="pct"/>
            <w:vAlign w:val="center"/>
            <w:hideMark/>
          </w:tcPr>
          <w:p w14:paraId="394BA287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09</w:t>
            </w:r>
          </w:p>
        </w:tc>
        <w:tc>
          <w:tcPr>
            <w:tcW w:w="581" w:type="pct"/>
            <w:hideMark/>
          </w:tcPr>
          <w:p w14:paraId="25A6D5B5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82" w:type="pct"/>
            <w:hideMark/>
          </w:tcPr>
          <w:p w14:paraId="0C61513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0, 16.4***</w:t>
            </w:r>
          </w:p>
        </w:tc>
      </w:tr>
      <w:tr w:rsidR="00BC1771" w:rsidRPr="00BC1771" w14:paraId="663A147C" w14:textId="77777777" w:rsidTr="73BB6C09">
        <w:trPr>
          <w:trHeight w:val="288"/>
          <w:jc w:val="right"/>
        </w:trPr>
        <w:tc>
          <w:tcPr>
            <w:tcW w:w="1101" w:type="pct"/>
            <w:vMerge w:val="restart"/>
            <w:vAlign w:val="center"/>
            <w:hideMark/>
          </w:tcPr>
          <w:p w14:paraId="252D31E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Q-9</w:t>
            </w:r>
          </w:p>
        </w:tc>
        <w:tc>
          <w:tcPr>
            <w:tcW w:w="1108" w:type="pct"/>
            <w:vAlign w:val="center"/>
            <w:hideMark/>
          </w:tcPr>
          <w:p w14:paraId="51DF9739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628" w:type="pct"/>
            <w:vAlign w:val="center"/>
            <w:hideMark/>
          </w:tcPr>
          <w:p w14:paraId="09B943AC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3</w:t>
            </w:r>
          </w:p>
        </w:tc>
        <w:tc>
          <w:tcPr>
            <w:tcW w:w="581" w:type="pct"/>
            <w:hideMark/>
          </w:tcPr>
          <w:p w14:paraId="2365C86C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582" w:type="pct"/>
            <w:hideMark/>
          </w:tcPr>
          <w:p w14:paraId="12C68DC9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86, 10.39***</w:t>
            </w:r>
          </w:p>
        </w:tc>
      </w:tr>
      <w:tr w:rsidR="00BC1771" w:rsidRPr="00BC1771" w14:paraId="2F8A6A2F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5D30C94A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33A6F978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2</w:t>
            </w:r>
          </w:p>
        </w:tc>
        <w:tc>
          <w:tcPr>
            <w:tcW w:w="628" w:type="pct"/>
            <w:vAlign w:val="center"/>
            <w:hideMark/>
          </w:tcPr>
          <w:p w14:paraId="27BD456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8</w:t>
            </w:r>
          </w:p>
        </w:tc>
        <w:tc>
          <w:tcPr>
            <w:tcW w:w="581" w:type="pct"/>
            <w:hideMark/>
          </w:tcPr>
          <w:p w14:paraId="231CBEA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82" w:type="pct"/>
            <w:hideMark/>
          </w:tcPr>
          <w:p w14:paraId="20CB3A5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9, 9.01**</w:t>
            </w:r>
          </w:p>
        </w:tc>
      </w:tr>
      <w:tr w:rsidR="00BC1771" w:rsidRPr="00BC1771" w14:paraId="45CECB1E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6C185E98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7DF1DF08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3</w:t>
            </w:r>
          </w:p>
        </w:tc>
        <w:tc>
          <w:tcPr>
            <w:tcW w:w="628" w:type="pct"/>
            <w:vAlign w:val="center"/>
            <w:hideMark/>
          </w:tcPr>
          <w:p w14:paraId="430632D0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581" w:type="pct"/>
            <w:hideMark/>
          </w:tcPr>
          <w:p w14:paraId="5FD8279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82" w:type="pct"/>
            <w:hideMark/>
          </w:tcPr>
          <w:p w14:paraId="0274618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8, 8.80**</w:t>
            </w:r>
          </w:p>
        </w:tc>
      </w:tr>
      <w:tr w:rsidR="00BC1771" w:rsidRPr="00BC1771" w14:paraId="0C39D167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29530B87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71EE0B6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4</w:t>
            </w:r>
          </w:p>
        </w:tc>
        <w:tc>
          <w:tcPr>
            <w:tcW w:w="628" w:type="pct"/>
            <w:vAlign w:val="center"/>
            <w:hideMark/>
          </w:tcPr>
          <w:p w14:paraId="5438C56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2</w:t>
            </w:r>
          </w:p>
        </w:tc>
        <w:tc>
          <w:tcPr>
            <w:tcW w:w="581" w:type="pct"/>
            <w:hideMark/>
          </w:tcPr>
          <w:p w14:paraId="20F945C0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82" w:type="pct"/>
            <w:hideMark/>
          </w:tcPr>
          <w:p w14:paraId="15F5A7F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5, 8.37***</w:t>
            </w:r>
          </w:p>
        </w:tc>
      </w:tr>
      <w:tr w:rsidR="00BC1771" w:rsidRPr="00BC1771" w14:paraId="3B0E7495" w14:textId="77777777" w:rsidTr="73BB6C09">
        <w:trPr>
          <w:trHeight w:val="288"/>
          <w:jc w:val="right"/>
        </w:trPr>
        <w:tc>
          <w:tcPr>
            <w:tcW w:w="1101" w:type="pct"/>
            <w:vMerge w:val="restart"/>
            <w:vAlign w:val="center"/>
            <w:hideMark/>
          </w:tcPr>
          <w:p w14:paraId="21231D02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D-7</w:t>
            </w:r>
          </w:p>
        </w:tc>
        <w:tc>
          <w:tcPr>
            <w:tcW w:w="1108" w:type="pct"/>
            <w:vAlign w:val="center"/>
            <w:hideMark/>
          </w:tcPr>
          <w:p w14:paraId="5B1C9F3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628" w:type="pct"/>
            <w:vAlign w:val="center"/>
            <w:hideMark/>
          </w:tcPr>
          <w:p w14:paraId="74157B8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1</w:t>
            </w:r>
          </w:p>
        </w:tc>
        <w:tc>
          <w:tcPr>
            <w:tcW w:w="581" w:type="pct"/>
            <w:hideMark/>
          </w:tcPr>
          <w:p w14:paraId="7731468E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82" w:type="pct"/>
            <w:hideMark/>
          </w:tcPr>
          <w:p w14:paraId="386CA54E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9, 8.42***</w:t>
            </w:r>
          </w:p>
        </w:tc>
      </w:tr>
      <w:tr w:rsidR="00BC1771" w:rsidRPr="00BC1771" w14:paraId="3F90920C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349B4A67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448215D4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2</w:t>
            </w:r>
          </w:p>
        </w:tc>
        <w:tc>
          <w:tcPr>
            <w:tcW w:w="628" w:type="pct"/>
            <w:vAlign w:val="center"/>
            <w:hideMark/>
          </w:tcPr>
          <w:p w14:paraId="4D8C39A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0</w:t>
            </w:r>
          </w:p>
        </w:tc>
        <w:tc>
          <w:tcPr>
            <w:tcW w:w="581" w:type="pct"/>
            <w:hideMark/>
          </w:tcPr>
          <w:p w14:paraId="178BF0F8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82" w:type="pct"/>
            <w:hideMark/>
          </w:tcPr>
          <w:p w14:paraId="6EA809E5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9, 6.92*</w:t>
            </w:r>
          </w:p>
        </w:tc>
      </w:tr>
      <w:tr w:rsidR="00BC1771" w:rsidRPr="00BC1771" w14:paraId="5F4F820E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283FB9F1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2FCD156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3</w:t>
            </w:r>
          </w:p>
        </w:tc>
        <w:tc>
          <w:tcPr>
            <w:tcW w:w="628" w:type="pct"/>
            <w:vAlign w:val="center"/>
            <w:hideMark/>
          </w:tcPr>
          <w:p w14:paraId="69BA51B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581" w:type="pct"/>
            <w:hideMark/>
          </w:tcPr>
          <w:p w14:paraId="2BDD3EF5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82" w:type="pct"/>
            <w:hideMark/>
          </w:tcPr>
          <w:p w14:paraId="61C50B4D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6, 7.19*</w:t>
            </w:r>
          </w:p>
        </w:tc>
      </w:tr>
      <w:tr w:rsidR="00BC1771" w:rsidRPr="00BC1771" w14:paraId="0DB9AF0C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083D414F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30FF2E98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4</w:t>
            </w:r>
          </w:p>
        </w:tc>
        <w:tc>
          <w:tcPr>
            <w:tcW w:w="628" w:type="pct"/>
            <w:vAlign w:val="center"/>
            <w:hideMark/>
          </w:tcPr>
          <w:p w14:paraId="48AB4E37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581" w:type="pct"/>
            <w:hideMark/>
          </w:tcPr>
          <w:p w14:paraId="6EE47B61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82" w:type="pct"/>
            <w:hideMark/>
          </w:tcPr>
          <w:p w14:paraId="4E5E2B8D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4, 6.37***</w:t>
            </w:r>
          </w:p>
        </w:tc>
      </w:tr>
      <w:tr w:rsidR="00BC1771" w:rsidRPr="00BC1771" w14:paraId="3C94B75B" w14:textId="77777777" w:rsidTr="73BB6C09">
        <w:trPr>
          <w:trHeight w:val="288"/>
          <w:jc w:val="right"/>
        </w:trPr>
        <w:tc>
          <w:tcPr>
            <w:tcW w:w="1101" w:type="pct"/>
            <w:vMerge w:val="restart"/>
            <w:vAlign w:val="center"/>
            <w:hideMark/>
          </w:tcPr>
          <w:p w14:paraId="277D0546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SAS</w:t>
            </w:r>
          </w:p>
        </w:tc>
        <w:tc>
          <w:tcPr>
            <w:tcW w:w="1108" w:type="pct"/>
            <w:vAlign w:val="center"/>
            <w:hideMark/>
          </w:tcPr>
          <w:p w14:paraId="024024D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628" w:type="pct"/>
            <w:vAlign w:val="center"/>
            <w:hideMark/>
          </w:tcPr>
          <w:p w14:paraId="71D176AF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581" w:type="pct"/>
            <w:hideMark/>
          </w:tcPr>
          <w:p w14:paraId="0BC31516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582" w:type="pct"/>
            <w:hideMark/>
          </w:tcPr>
          <w:p w14:paraId="560C9A9F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7, 12.0***</w:t>
            </w:r>
          </w:p>
        </w:tc>
      </w:tr>
      <w:tr w:rsidR="00BC1771" w:rsidRPr="00BC1771" w14:paraId="63B7AF3F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304ADF9F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4371AE21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2</w:t>
            </w:r>
          </w:p>
        </w:tc>
        <w:tc>
          <w:tcPr>
            <w:tcW w:w="628" w:type="pct"/>
            <w:vAlign w:val="center"/>
            <w:hideMark/>
          </w:tcPr>
          <w:p w14:paraId="7B31F9E2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581" w:type="pct"/>
            <w:hideMark/>
          </w:tcPr>
          <w:p w14:paraId="474C4165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582" w:type="pct"/>
            <w:hideMark/>
          </w:tcPr>
          <w:p w14:paraId="5375A7EA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9, 11.7</w:t>
            </w:r>
          </w:p>
        </w:tc>
      </w:tr>
      <w:tr w:rsidR="00BC1771" w:rsidRPr="00BC1771" w14:paraId="54B86ECC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18CAEBAA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3BBFA230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3</w:t>
            </w:r>
          </w:p>
        </w:tc>
        <w:tc>
          <w:tcPr>
            <w:tcW w:w="628" w:type="pct"/>
            <w:vAlign w:val="center"/>
            <w:hideMark/>
          </w:tcPr>
          <w:p w14:paraId="41BDE594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9</w:t>
            </w:r>
          </w:p>
        </w:tc>
        <w:tc>
          <w:tcPr>
            <w:tcW w:w="581" w:type="pct"/>
            <w:hideMark/>
          </w:tcPr>
          <w:p w14:paraId="2D1D25F3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582" w:type="pct"/>
            <w:hideMark/>
          </w:tcPr>
          <w:p w14:paraId="5245A42F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7, 10.8</w:t>
            </w:r>
          </w:p>
        </w:tc>
      </w:tr>
      <w:tr w:rsidR="00BC1771" w:rsidRPr="00BC1771" w14:paraId="35B5A23F" w14:textId="77777777" w:rsidTr="73BB6C09">
        <w:trPr>
          <w:trHeight w:val="288"/>
          <w:jc w:val="right"/>
        </w:trPr>
        <w:tc>
          <w:tcPr>
            <w:tcW w:w="1101" w:type="pct"/>
            <w:vMerge/>
            <w:vAlign w:val="center"/>
            <w:hideMark/>
          </w:tcPr>
          <w:p w14:paraId="427F6C24" w14:textId="77777777" w:rsidR="00BC1771" w:rsidRPr="00BC1771" w:rsidRDefault="00BC1771" w:rsidP="00BC1771">
            <w:pPr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1108" w:type="pct"/>
            <w:vAlign w:val="center"/>
            <w:hideMark/>
          </w:tcPr>
          <w:p w14:paraId="2D64675D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4</w:t>
            </w:r>
          </w:p>
        </w:tc>
        <w:tc>
          <w:tcPr>
            <w:tcW w:w="628" w:type="pct"/>
            <w:vAlign w:val="center"/>
            <w:hideMark/>
          </w:tcPr>
          <w:p w14:paraId="7FDE1CCB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86</w:t>
            </w:r>
          </w:p>
        </w:tc>
        <w:tc>
          <w:tcPr>
            <w:tcW w:w="581" w:type="pct"/>
            <w:hideMark/>
          </w:tcPr>
          <w:p w14:paraId="070398ED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582" w:type="pct"/>
            <w:hideMark/>
          </w:tcPr>
          <w:p w14:paraId="300E7545" w14:textId="77777777" w:rsidR="00BC1771" w:rsidRPr="00BC1771" w:rsidRDefault="00BC1771" w:rsidP="73BB6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3BB6C0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1, 10.2*</w:t>
            </w:r>
          </w:p>
        </w:tc>
      </w:tr>
    </w:tbl>
    <w:p w14:paraId="141E1DFC" w14:textId="77777777" w:rsidR="00BC1771" w:rsidRPr="00BC1771" w:rsidRDefault="00BC1771" w:rsidP="73BB6C09">
      <w:pPr>
        <w:rPr>
          <w:rFonts w:ascii="Times New Roman" w:eastAsia="Times New Roman" w:hAnsi="Times New Roman" w:cs="Times New Roman"/>
          <w:i/>
          <w:iCs/>
          <w:sz w:val="24"/>
          <w:szCs w:val="24"/>
          <w:lang w:bidi="en-US"/>
        </w:rPr>
      </w:pPr>
      <w:r w:rsidRPr="73BB6C09">
        <w:rPr>
          <w:rFonts w:ascii="Times New Roman" w:eastAsia="Times New Roman" w:hAnsi="Times New Roman" w:cs="Times New Roman"/>
          <w:i/>
          <w:iCs/>
          <w:sz w:val="24"/>
          <w:szCs w:val="24"/>
          <w:lang w:bidi="en-US"/>
        </w:rPr>
        <w:t xml:space="preserve">Note. </w:t>
      </w:r>
      <w:r w:rsidRPr="73BB6C09">
        <w:rPr>
          <w:rFonts w:ascii="Times New Roman" w:eastAsia="Times New Roman" w:hAnsi="Times New Roman" w:cs="Times New Roman"/>
          <w:sz w:val="24"/>
          <w:szCs w:val="24"/>
          <w:lang w:bidi="en-US"/>
        </w:rPr>
        <w:t>* indicates p&lt;0.05, ** indicates p&lt;0.001 and *** indicates p&lt;0.0001</w:t>
      </w:r>
    </w:p>
    <w:p w14:paraId="10C00148" w14:textId="2D94B904" w:rsidR="001273B8" w:rsidRPr="00AE0CC7" w:rsidRDefault="00992AF3" w:rsidP="73BB6C0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273B8" w:rsidRPr="00AE0CC7" w:rsidSect="00D57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C7"/>
    <w:rsid w:val="001A43A7"/>
    <w:rsid w:val="001B17D2"/>
    <w:rsid w:val="00260F98"/>
    <w:rsid w:val="003006B5"/>
    <w:rsid w:val="00346C21"/>
    <w:rsid w:val="003B7B2A"/>
    <w:rsid w:val="00403AE9"/>
    <w:rsid w:val="005E4F11"/>
    <w:rsid w:val="007923BF"/>
    <w:rsid w:val="007E5067"/>
    <w:rsid w:val="00992AF3"/>
    <w:rsid w:val="009C0043"/>
    <w:rsid w:val="00AE0CC7"/>
    <w:rsid w:val="00BC1771"/>
    <w:rsid w:val="00D578F3"/>
    <w:rsid w:val="00E17922"/>
    <w:rsid w:val="09FA7C27"/>
    <w:rsid w:val="23283477"/>
    <w:rsid w:val="24836F28"/>
    <w:rsid w:val="2D0024F6"/>
    <w:rsid w:val="73BB6C09"/>
    <w:rsid w:val="7D42B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05A3"/>
  <w15:chartTrackingRefBased/>
  <w15:docId w15:val="{28AB0267-FB45-41CC-BA64-03A9EF6C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C1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771"/>
    <w:rPr>
      <w:sz w:val="20"/>
      <w:szCs w:val="20"/>
      <w:lang w:val="en-IE"/>
    </w:rPr>
  </w:style>
  <w:style w:type="character" w:styleId="CommentReference">
    <w:name w:val="annotation reference"/>
    <w:rsid w:val="00BC1771"/>
    <w:rPr>
      <w:sz w:val="21"/>
      <w:szCs w:val="21"/>
    </w:rPr>
  </w:style>
  <w:style w:type="paragraph" w:customStyle="1" w:styleId="TableNote">
    <w:name w:val="TableNote"/>
    <w:basedOn w:val="Normal"/>
    <w:rsid w:val="00D578F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D578F3"/>
    <w:rPr>
      <w:color w:val="0000FF"/>
      <w:u w:val="single"/>
    </w:rPr>
  </w:style>
  <w:style w:type="paragraph" w:customStyle="1" w:styleId="TableHeader">
    <w:name w:val="TableHeader"/>
    <w:basedOn w:val="Normal"/>
    <w:rsid w:val="00D578F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57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A99AAD244944D9B3EF298EBDC2B76" ma:contentTypeVersion="21" ma:contentTypeDescription="Create a new document." ma:contentTypeScope="" ma:versionID="9103302f545b946d577c41d9830ad7ca">
  <xsd:schema xmlns:xsd="http://www.w3.org/2001/XMLSchema" xmlns:xs="http://www.w3.org/2001/XMLSchema" xmlns:p="http://schemas.microsoft.com/office/2006/metadata/properties" xmlns:ns1="http://schemas.microsoft.com/sharepoint/v3" xmlns:ns2="2517ca62-b066-4124-bc1c-65892eec1ab1" xmlns:ns3="a6b37e27-742b-4414-9e14-f586b684f54c" targetNamespace="http://schemas.microsoft.com/office/2006/metadata/properties" ma:root="true" ma:fieldsID="5053d514f331926dc34287ca1920c6ca" ns1:_="" ns2:_="" ns3:_="">
    <xsd:import namespace="http://schemas.microsoft.com/sharepoint/v3"/>
    <xsd:import namespace="2517ca62-b066-4124-bc1c-65892eec1ab1"/>
    <xsd:import namespace="a6b37e27-742b-4414-9e14-f586b684f54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Outcome" minOccurs="0"/>
                <xsd:element ref="ns3:MediaServiceGenerationTime" minOccurs="0"/>
                <xsd:element ref="ns3:MediaServiceEventHashCode" minOccurs="0"/>
                <xsd:element ref="ns3:_Flow_SignoffStatus" minOccurs="0"/>
                <xsd:element ref="ns3:MediaServiceAutoKeyPoints" minOccurs="0"/>
                <xsd:element ref="ns3:MediaServiceKeyPoints" minOccurs="0"/>
                <xsd:element ref="ns1:PublishingStartDate" minOccurs="0"/>
                <xsd:element ref="ns1:PublishingExpirationDat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  <xsd:element name="PublishingStartDate" ma:index="27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8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7ca62-b066-4124-bc1c-65892eec1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b37e27-742b-4414-9e14-f586b684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Outcome" ma:index="21" nillable="true" ma:displayName="Outcome" ma:default="0" ma:description="Bid or no bid" ma:format="Dropdown" ma:internalName="Outcome">
      <xsd:simpleType>
        <xsd:restriction base="dms:Boolean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Flow_SignoffStatus xmlns="a6b37e27-742b-4414-9e14-f586b684f54c" xsi:nil="true"/>
    <Outcome xmlns="a6b37e27-742b-4414-9e14-f586b684f54c">false</Outcome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4D7F452-5CE2-4293-B60E-E1E287B276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C4F2C4-2898-4E8B-9625-104684A69FCC}"/>
</file>

<file path=customXml/itemProps3.xml><?xml version="1.0" encoding="utf-8"?>
<ds:datastoreItem xmlns:ds="http://schemas.openxmlformats.org/officeDocument/2006/customXml" ds:itemID="{443E96F2-427A-4B22-8F12-7B38ED70972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6b37e27-742b-4414-9e14-f586b684f5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7</Words>
  <Characters>55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ogan</dc:creator>
  <cp:keywords/>
  <dc:description/>
  <cp:lastModifiedBy>Rebecca Wogan</cp:lastModifiedBy>
  <cp:revision>3</cp:revision>
  <dcterms:created xsi:type="dcterms:W3CDTF">2021-04-12T15:59:00Z</dcterms:created>
  <dcterms:modified xsi:type="dcterms:W3CDTF">2021-06-17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A99AAD244944D9B3EF298EBDC2B76</vt:lpwstr>
  </property>
</Properties>
</file>